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4CE4F" w14:textId="56467D09" w:rsidR="00524AA0" w:rsidRPr="00941F12" w:rsidRDefault="007D0ED1" w:rsidP="007D0ED1">
      <w:pPr>
        <w:widowControl w:val="0"/>
        <w:autoSpaceDE w:val="0"/>
        <w:autoSpaceDN w:val="0"/>
        <w:adjustRightInd w:val="0"/>
        <w:spacing w:before="24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2</w:t>
      </w:r>
      <w:r w:rsidRPr="007F6533">
        <w:rPr>
          <w:rFonts w:asciiTheme="majorBidi" w:hAnsiTheme="majorBidi" w:cstheme="majorBidi"/>
        </w:rPr>
        <w:t xml:space="preserve"> </w:t>
      </w:r>
      <w:r w:rsidR="00524AA0" w:rsidRPr="007F6533"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</w:rPr>
        <w:t>.</w:t>
      </w:r>
      <w:r w:rsidR="00524AA0" w:rsidRPr="007F6533">
        <w:rPr>
          <w:rFonts w:asciiTheme="majorBidi" w:hAnsiTheme="majorBidi" w:cstheme="majorBidi"/>
        </w:rPr>
        <w:t xml:space="preserve"> A) Prevalence of antibodies to </w:t>
      </w:r>
      <w:r w:rsidR="00524AA0" w:rsidRPr="007F6533">
        <w:rPr>
          <w:rFonts w:asciiTheme="majorBidi" w:hAnsiTheme="majorBidi" w:cstheme="majorBidi"/>
          <w:i/>
          <w:iCs/>
        </w:rPr>
        <w:t>Leptospira</w:t>
      </w:r>
      <w:r w:rsidR="00524AA0" w:rsidRPr="007F6533">
        <w:rPr>
          <w:rFonts w:asciiTheme="majorBidi" w:hAnsiTheme="majorBidi" w:cstheme="majorBidi"/>
        </w:rPr>
        <w:t xml:space="preserve"> serogroups in people in cross-sectional studies; B) in febrile patients; C) in rodents; D) in cattle in Tanzania in leptospirosis papers published 1997-2021</w:t>
      </w:r>
    </w:p>
    <w:tbl>
      <w:tblPr>
        <w:tblW w:w="11442" w:type="dxa"/>
        <w:tblLook w:val="04A0" w:firstRow="1" w:lastRow="0" w:firstColumn="1" w:lastColumn="0" w:noHBand="0" w:noVBand="1"/>
      </w:tblPr>
      <w:tblGrid>
        <w:gridCol w:w="1970"/>
        <w:gridCol w:w="917"/>
        <w:gridCol w:w="796"/>
        <w:gridCol w:w="990"/>
        <w:gridCol w:w="1451"/>
        <w:gridCol w:w="1263"/>
        <w:gridCol w:w="1971"/>
        <w:gridCol w:w="742"/>
        <w:gridCol w:w="1742"/>
      </w:tblGrid>
      <w:tr w:rsidR="00524AA0" w:rsidRPr="002D601A" w14:paraId="4DBC607D" w14:textId="77777777" w:rsidTr="00E000E8">
        <w:trPr>
          <w:trHeight w:val="320"/>
        </w:trPr>
        <w:tc>
          <w:tcPr>
            <w:tcW w:w="19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22BBFC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ocation, sample size and reference</w:t>
            </w:r>
          </w:p>
        </w:tc>
        <w:tc>
          <w:tcPr>
            <w:tcW w:w="5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929321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ustralis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2337FF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allum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2817C4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jasiman</w:t>
            </w:r>
            <w:proofErr w:type="spellEnd"/>
          </w:p>
        </w:tc>
        <w:tc>
          <w:tcPr>
            <w:tcW w:w="14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2483C8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Grippotyphosa 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E077BC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ebdomadis</w:t>
            </w:r>
            <w:proofErr w:type="spellEnd"/>
          </w:p>
        </w:tc>
        <w:tc>
          <w:tcPr>
            <w:tcW w:w="19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5E263C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cterohaemorrhagiae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EDBBD0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jroe</w:t>
            </w:r>
            <w:proofErr w:type="spellEnd"/>
          </w:p>
        </w:tc>
        <w:tc>
          <w:tcPr>
            <w:tcW w:w="17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4B099C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arassovi</w:t>
            </w:r>
            <w:proofErr w:type="spellEnd"/>
          </w:p>
        </w:tc>
      </w:tr>
      <w:tr w:rsidR="00524AA0" w:rsidRPr="002D601A" w14:paraId="64D622FE" w14:textId="77777777" w:rsidTr="00817FCF">
        <w:trPr>
          <w:trHeight w:val="320"/>
        </w:trPr>
        <w:tc>
          <w:tcPr>
            <w:tcW w:w="11442" w:type="dxa"/>
            <w:gridSpan w:val="9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ECE8BCD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) Cross-sectional</w:t>
            </w:r>
          </w:p>
        </w:tc>
      </w:tr>
      <w:tr w:rsidR="00524AA0" w:rsidRPr="002D601A" w14:paraId="7A399058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5D38" w14:textId="69379823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Katavi n=267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1]</w:t>
            </w:r>
            <w:r w:rsidR="007D0ED1" w:rsidRPr="002D601A" w:rsidDel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D2E2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0205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2C19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69FD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DD84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C9D3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7853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7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C55E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524AA0" w:rsidRPr="002D601A" w14:paraId="49C8884F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8113" w14:textId="14D456B3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Dar es Salaam n=375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2]</w:t>
            </w:r>
            <w:r w:rsidR="007D0ED1" w:rsidRPr="002D601A" w:rsidDel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682E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81FA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48C9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0F54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C7DC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FB31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7073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CA1D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524AA0" w:rsidRPr="002D601A" w14:paraId="16744C4D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2D5F" w14:textId="310EDEA7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Kagera n=455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3]</w:t>
            </w:r>
            <w:r w:rsidR="007D0ED1" w:rsidRPr="002D601A" w:rsidDel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53DB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B0D5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9EAB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BDF2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ACC2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38AA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8F59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2F02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524AA0" w:rsidRPr="002D601A" w14:paraId="5EBD49C6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E105" w14:textId="22808D67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wanza n=250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4]</w:t>
            </w:r>
            <w:r w:rsidR="007D0ED1" w:rsidRPr="002D601A" w:rsidDel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3563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F621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F753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12DB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1E04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8413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BA38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F713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524AA0" w:rsidRPr="002D601A" w14:paraId="0209C4D3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21C6" w14:textId="38BD6F00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anga n=199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5</w:t>
            </w:r>
            <w:r w:rsidR="00561D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  <w:r w:rsidR="007D0ED1" w:rsidRPr="002D601A" w:rsidDel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7189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6EFB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87B3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A2D0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D5A8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94E7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39F5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5642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</w:tr>
      <w:tr w:rsidR="00524AA0" w:rsidRPr="002D601A" w14:paraId="30110517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7186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00BA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9F0A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F056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0BCD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9B47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CA89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B825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973D21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</w:tr>
      <w:tr w:rsidR="00524AA0" w:rsidRPr="002D601A" w14:paraId="5FC10D99" w14:textId="77777777" w:rsidTr="00817FCF">
        <w:trPr>
          <w:trHeight w:val="320"/>
        </w:trPr>
        <w:tc>
          <w:tcPr>
            <w:tcW w:w="11442" w:type="dxa"/>
            <w:gridSpan w:val="9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FEA0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) Hospital </w:t>
            </w:r>
          </w:p>
        </w:tc>
      </w:tr>
      <w:tr w:rsidR="00524AA0" w:rsidRPr="002D601A" w14:paraId="36D88DF2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9FBF" w14:textId="565830E2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Kilimanjaro n=70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6]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0AD9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0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03F7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1278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4343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279F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E723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0487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8E94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0</w:t>
            </w:r>
          </w:p>
        </w:tc>
      </w:tr>
      <w:tr w:rsidR="00524AA0" w:rsidRPr="002D601A" w14:paraId="4778D005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5003" w14:textId="10583ECC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orogoro n=26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7]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476C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ED40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831F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120F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1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7C19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1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C332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6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0F3B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41DE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524AA0" w:rsidRPr="002D601A" w14:paraId="3C2EF67B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18A7" w14:textId="246DD2C8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Kilimanjaro n=24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8]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610F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5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6499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3965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9C40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24CE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DFB4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F9AC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7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09EF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0</w:t>
            </w:r>
          </w:p>
        </w:tc>
      </w:tr>
      <w:tr w:rsidR="00524AA0" w:rsidRPr="002D601A" w14:paraId="49D91A17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B2A9" w14:textId="243BFEC0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Arusha n=6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9]</w:t>
            </w:r>
            <w:r w:rsidR="007D0ED1" w:rsidRPr="002D601A" w:rsidDel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DF67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3C5F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ED11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30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75DF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DDE7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C45C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7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9E03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D9D2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70</w:t>
            </w:r>
          </w:p>
        </w:tc>
      </w:tr>
      <w:tr w:rsidR="00524AA0" w:rsidRPr="002D601A" w14:paraId="3CF06E36" w14:textId="77777777" w:rsidTr="00817FCF">
        <w:trPr>
          <w:trHeight w:val="320"/>
        </w:trPr>
        <w:tc>
          <w:tcPr>
            <w:tcW w:w="197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C52A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1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A9D0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0.48</w:t>
            </w:r>
          </w:p>
        </w:tc>
        <w:tc>
          <w:tcPr>
            <w:tcW w:w="79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43F6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256F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6.20</w:t>
            </w:r>
          </w:p>
        </w:tc>
        <w:tc>
          <w:tcPr>
            <w:tcW w:w="145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F0E8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126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EF77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197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7363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7.45</w:t>
            </w:r>
          </w:p>
        </w:tc>
        <w:tc>
          <w:tcPr>
            <w:tcW w:w="74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5790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742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C8E470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4</w:t>
            </w:r>
          </w:p>
        </w:tc>
      </w:tr>
      <w:tr w:rsidR="00524AA0" w:rsidRPr="002D601A" w14:paraId="77545E01" w14:textId="77777777" w:rsidTr="00817FCF">
        <w:trPr>
          <w:trHeight w:val="320"/>
        </w:trPr>
        <w:tc>
          <w:tcPr>
            <w:tcW w:w="11442" w:type="dxa"/>
            <w:gridSpan w:val="9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C0D911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) Rodents </w:t>
            </w:r>
          </w:p>
        </w:tc>
      </w:tr>
      <w:tr w:rsidR="00524AA0" w:rsidRPr="002D601A" w14:paraId="517B750B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73DE0" w14:textId="2CA8D927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Katavi n=207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10]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DC1C4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8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F8519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1E487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8DDB7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EAB0B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49E9B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5A9CD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B0034D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524AA0" w:rsidRPr="002D601A" w14:paraId="3B91CEED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5F932" w14:textId="649F78FE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orogoro n=70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11]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5B09A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5020C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C7B2D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E27A3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3A48E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CBDAB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4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51A1E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D7D84C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524AA0" w:rsidRPr="002D601A" w14:paraId="1C1D1618" w14:textId="77777777" w:rsidTr="00817FCF">
        <w:trPr>
          <w:trHeight w:val="60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C227A" w14:textId="54F1A195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orogoro n=350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12]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38DFE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B23CA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8C00B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C40A9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964FE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436B3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31D03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1CC777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524AA0" w:rsidRPr="002D601A" w14:paraId="06E54AB9" w14:textId="77777777" w:rsidTr="00817FCF">
        <w:trPr>
          <w:trHeight w:val="60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565D8" w14:textId="54D0ADE4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orogoro, Tanga n=537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0E21D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F59C9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45965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66EAD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0CDC6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2E033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FD201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684329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524AA0" w:rsidRPr="002D601A" w14:paraId="30D9A46A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051FB" w14:textId="64ABD8B8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orogoro n=20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5DB8E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4BA77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245F0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1F8CF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2D0F9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7CE01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6C545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2AB7C9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524AA0" w:rsidRPr="002D601A" w14:paraId="2989266C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53CDE" w14:textId="2FA60354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orogoro n=89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14]</w:t>
            </w:r>
            <w:r w:rsidR="007D0ED1" w:rsidRPr="002D601A" w:rsidDel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CD9A2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9.0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5CC2E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6E09E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3FA6C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ABFB9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A08C8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9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F9BC7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47E0D5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524AA0" w:rsidRPr="002D601A" w14:paraId="245B1CE2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3BBF4" w14:textId="0EDA8A5B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Kagera n=23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3]</w:t>
            </w:r>
            <w:r w:rsidR="007D0ED1" w:rsidRPr="002D601A" w:rsidDel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E3463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CB560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6DDA6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1DE82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1D35B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61163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6002C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215F8B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524AA0" w:rsidRPr="002D601A" w14:paraId="5DF9C43F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FC538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DDB40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0DAEC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B842C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A7051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38F38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A2F3C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2ED1B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8FF1C9F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</w:t>
            </w:r>
          </w:p>
        </w:tc>
      </w:tr>
      <w:tr w:rsidR="00524AA0" w:rsidRPr="002D601A" w14:paraId="2C2935F3" w14:textId="77777777" w:rsidTr="00817FCF">
        <w:trPr>
          <w:trHeight w:val="320"/>
        </w:trPr>
        <w:tc>
          <w:tcPr>
            <w:tcW w:w="11442" w:type="dxa"/>
            <w:gridSpan w:val="9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EA7F79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) Cattle</w:t>
            </w:r>
          </w:p>
        </w:tc>
      </w:tr>
      <w:tr w:rsidR="00524AA0" w:rsidRPr="002D601A" w14:paraId="47789358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781D2" w14:textId="70FA7A8E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Katavi n=1103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10]</w:t>
            </w:r>
            <w:r w:rsidR="007D0ED1" w:rsidRPr="002D601A" w:rsidDel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C2742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B043D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E7C58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4E9D4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B23C8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8B195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179C5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6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F94FD7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524AA0" w:rsidRPr="002D601A" w14:paraId="2A154AF4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95F32" w14:textId="543C8DF3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anga n=80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15]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60544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4BE2C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067DD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D66DF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04DD5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6AF89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8D55D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9E2C47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524AA0" w:rsidRPr="002D601A" w14:paraId="1067C359" w14:textId="77777777" w:rsidTr="00817FCF">
        <w:trPr>
          <w:trHeight w:val="90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93E19" w14:textId="321E8090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Kilimanjaro, Dar es Salaam, Mbeya=374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FF530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DFD71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0AB13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FB545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9E8D6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6529B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BB756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652C78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524AA0" w:rsidRPr="002D601A" w14:paraId="5AB95694" w14:textId="77777777" w:rsidTr="00817FCF">
        <w:trPr>
          <w:trHeight w:val="60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DF94E" w14:textId="5736F39F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wanza, Mbeya=360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22C95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524B9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EA9D2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5A440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ADF41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37657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FA426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D92DA8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524AA0" w:rsidRPr="002D601A" w14:paraId="61352DB0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B4FB9" w14:textId="722CF665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anga n=654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16]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E2B85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879D0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5FB00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B120E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081E0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3193C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BE8BD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EC819C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20</w:t>
            </w:r>
          </w:p>
        </w:tc>
      </w:tr>
      <w:tr w:rsidR="00524AA0" w:rsidRPr="002D601A" w14:paraId="1C23E120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6A7FB" w14:textId="41F58683" w:rsidR="00524AA0" w:rsidRPr="002D601A" w:rsidRDefault="00524AA0" w:rsidP="007D0ED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anga n=51 </w:t>
            </w:r>
            <w:r w:rsidR="007D0ED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17]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7295D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AC52E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B3ADE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E4997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9F1E9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23922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69DBF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0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9EA4C4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00</w:t>
            </w:r>
          </w:p>
        </w:tc>
      </w:tr>
      <w:tr w:rsidR="00524AA0" w:rsidRPr="002D601A" w14:paraId="67116765" w14:textId="77777777" w:rsidTr="00817FCF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04E16" w14:textId="77777777" w:rsidR="00524AA0" w:rsidRPr="002D601A" w:rsidRDefault="00524AA0" w:rsidP="00466503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06415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C350C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BE8C7" w14:textId="77777777" w:rsidR="00524AA0" w:rsidRPr="002D601A" w:rsidRDefault="00524AA0" w:rsidP="00466503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DCCDF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951CA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396DD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F6617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5.94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32C56F9" w14:textId="77777777" w:rsidR="00524AA0" w:rsidRPr="002D601A" w:rsidRDefault="00524AA0" w:rsidP="00466503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D601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5.10</w:t>
            </w:r>
          </w:p>
        </w:tc>
      </w:tr>
    </w:tbl>
    <w:p w14:paraId="3B4AA82E" w14:textId="77777777" w:rsidR="00524AA0" w:rsidRDefault="00524AA0"/>
    <w:p w14:paraId="394A6BE9" w14:textId="77777777" w:rsidR="002B2524" w:rsidRDefault="002B2524"/>
    <w:p w14:paraId="3E0C8B82" w14:textId="3F5E5CD4" w:rsidR="002B2524" w:rsidRDefault="007D0ED1">
      <w:r>
        <w:t xml:space="preserve">References </w:t>
      </w:r>
    </w:p>
    <w:p w14:paraId="1B0B93EE" w14:textId="7CD95B46" w:rsidR="007D0ED1" w:rsidRDefault="007D0ED1" w:rsidP="005E6F09">
      <w:pPr>
        <w:pStyle w:val="ListParagraph"/>
        <w:numPr>
          <w:ilvl w:val="0"/>
          <w:numId w:val="2"/>
        </w:numPr>
        <w:spacing w:before="240" w:after="240"/>
        <w:ind w:left="1077"/>
        <w:contextualSpacing w:val="0"/>
      </w:pPr>
      <w:r>
        <w:t xml:space="preserve">Muller SK, </w:t>
      </w:r>
      <w:proofErr w:type="spellStart"/>
      <w:r>
        <w:t>Assenga</w:t>
      </w:r>
      <w:proofErr w:type="spellEnd"/>
      <w:r>
        <w:t xml:space="preserve"> JA, </w:t>
      </w:r>
      <w:proofErr w:type="spellStart"/>
      <w:r>
        <w:t>Matemba</w:t>
      </w:r>
      <w:proofErr w:type="spellEnd"/>
      <w:r>
        <w:t xml:space="preserve"> LE, </w:t>
      </w:r>
      <w:proofErr w:type="spellStart"/>
      <w:r>
        <w:t>Misinzo</w:t>
      </w:r>
      <w:proofErr w:type="spellEnd"/>
      <w:r>
        <w:t xml:space="preserve"> G, </w:t>
      </w:r>
      <w:proofErr w:type="spellStart"/>
      <w:r>
        <w:t>Kazwala</w:t>
      </w:r>
      <w:proofErr w:type="spellEnd"/>
      <w:r>
        <w:t xml:space="preserve"> RR. Human leptospirosis in Tanzania: Sequencing and phylogenetic analysis confirm that pathogenic Leptospira species circulate among agro-pastoralists living in Katavi-Rukwa ecosystem. BMC Infect Dis [Internet]. 2016;16(1):1–9. Available from: http://dx.doi.org/10.1186/s12879-016-1588-x</w:t>
      </w:r>
    </w:p>
    <w:p w14:paraId="2636CBD5" w14:textId="0CB08BE3" w:rsidR="007D0ED1" w:rsidRDefault="007D0ED1" w:rsidP="005E6F09">
      <w:pPr>
        <w:pStyle w:val="ListParagraph"/>
        <w:numPr>
          <w:ilvl w:val="0"/>
          <w:numId w:val="2"/>
        </w:numPr>
        <w:spacing w:before="240" w:after="240"/>
        <w:ind w:left="1077"/>
        <w:contextualSpacing w:val="0"/>
      </w:pPr>
      <w:proofErr w:type="spellStart"/>
      <w:r>
        <w:t>Machang’u</w:t>
      </w:r>
      <w:proofErr w:type="spellEnd"/>
      <w:r>
        <w:t xml:space="preserve"> RS, </w:t>
      </w:r>
      <w:proofErr w:type="spellStart"/>
      <w:r>
        <w:t>Mgode</w:t>
      </w:r>
      <w:proofErr w:type="spellEnd"/>
      <w:r>
        <w:t xml:space="preserve"> G, </w:t>
      </w:r>
      <w:proofErr w:type="spellStart"/>
      <w:r>
        <w:t>Mpanduji</w:t>
      </w:r>
      <w:proofErr w:type="spellEnd"/>
      <w:r>
        <w:t xml:space="preserve"> D. Leptospirosis in animals and humans in selected areas of Tanzania. Belgian J Zool. 1997;127 </w:t>
      </w:r>
      <w:proofErr w:type="spellStart"/>
      <w:proofErr w:type="gramStart"/>
      <w:r>
        <w:t>Suppl</w:t>
      </w:r>
      <w:proofErr w:type="spellEnd"/>
      <w:r>
        <w:t>(</w:t>
      </w:r>
      <w:proofErr w:type="gramEnd"/>
      <w:r>
        <w:t xml:space="preserve">May 2016):97–104. </w:t>
      </w:r>
    </w:p>
    <w:p w14:paraId="1F3670F7" w14:textId="1D7D686B" w:rsidR="007D0ED1" w:rsidRDefault="007D0ED1" w:rsidP="005E6F09">
      <w:pPr>
        <w:pStyle w:val="ListParagraph"/>
        <w:numPr>
          <w:ilvl w:val="0"/>
          <w:numId w:val="2"/>
        </w:numPr>
        <w:spacing w:before="240" w:after="240"/>
        <w:ind w:left="1077"/>
        <w:contextualSpacing w:val="0"/>
      </w:pPr>
      <w:proofErr w:type="spellStart"/>
      <w:r>
        <w:t>Mgode</w:t>
      </w:r>
      <w:proofErr w:type="spellEnd"/>
      <w:r>
        <w:t xml:space="preserve"> GF, </w:t>
      </w:r>
      <w:proofErr w:type="spellStart"/>
      <w:r>
        <w:t>Japhary</w:t>
      </w:r>
      <w:proofErr w:type="spellEnd"/>
      <w:r>
        <w:t xml:space="preserve"> MM, </w:t>
      </w:r>
      <w:proofErr w:type="spellStart"/>
      <w:r>
        <w:t>Mhamphi</w:t>
      </w:r>
      <w:proofErr w:type="spellEnd"/>
      <w:r>
        <w:t xml:space="preserve"> GG, </w:t>
      </w:r>
      <w:proofErr w:type="spellStart"/>
      <w:r>
        <w:t>Kiwelu</w:t>
      </w:r>
      <w:proofErr w:type="spellEnd"/>
      <w:r>
        <w:t xml:space="preserve"> I, </w:t>
      </w:r>
      <w:proofErr w:type="spellStart"/>
      <w:r>
        <w:t>Athaide</w:t>
      </w:r>
      <w:proofErr w:type="spellEnd"/>
      <w:r>
        <w:t xml:space="preserve"> I, </w:t>
      </w:r>
      <w:proofErr w:type="spellStart"/>
      <w:r>
        <w:t>Machang’u</w:t>
      </w:r>
      <w:proofErr w:type="spellEnd"/>
      <w:r>
        <w:t xml:space="preserve"> RS. Leptospirosis in sugarcane plantation and fishing communities in </w:t>
      </w:r>
      <w:proofErr w:type="spellStart"/>
      <w:r>
        <w:t>Kagera</w:t>
      </w:r>
      <w:proofErr w:type="spellEnd"/>
      <w:r>
        <w:t xml:space="preserve"> </w:t>
      </w:r>
      <w:proofErr w:type="spellStart"/>
      <w:r>
        <w:t>northwestern</w:t>
      </w:r>
      <w:proofErr w:type="spellEnd"/>
      <w:r>
        <w:t xml:space="preserve"> Tanzania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Negl</w:t>
      </w:r>
      <w:proofErr w:type="spellEnd"/>
      <w:r>
        <w:t xml:space="preserve"> Trop Dis. 2019;13(5):1–12. </w:t>
      </w:r>
    </w:p>
    <w:p w14:paraId="06986B42" w14:textId="496B7757" w:rsidR="007D0ED1" w:rsidRDefault="007D0ED1" w:rsidP="005E6F09">
      <w:pPr>
        <w:pStyle w:val="ListParagraph"/>
        <w:numPr>
          <w:ilvl w:val="0"/>
          <w:numId w:val="2"/>
        </w:numPr>
        <w:spacing w:before="240" w:after="240"/>
        <w:ind w:left="1077"/>
        <w:contextualSpacing w:val="0"/>
      </w:pPr>
      <w:proofErr w:type="spellStart"/>
      <w:r>
        <w:lastRenderedPageBreak/>
        <w:t>Mirambo</w:t>
      </w:r>
      <w:proofErr w:type="spellEnd"/>
      <w:r>
        <w:t xml:space="preserve"> MM, </w:t>
      </w:r>
      <w:proofErr w:type="spellStart"/>
      <w:r>
        <w:t>Mgode</w:t>
      </w:r>
      <w:proofErr w:type="spellEnd"/>
      <w:r>
        <w:t xml:space="preserve"> GF, </w:t>
      </w:r>
      <w:proofErr w:type="spellStart"/>
      <w:r>
        <w:t>Malima</w:t>
      </w:r>
      <w:proofErr w:type="spellEnd"/>
      <w:r>
        <w:t xml:space="preserve"> ZO, John M, </w:t>
      </w:r>
      <w:proofErr w:type="spellStart"/>
      <w:r>
        <w:t>Mngumi</w:t>
      </w:r>
      <w:proofErr w:type="spellEnd"/>
      <w:r>
        <w:t xml:space="preserve"> EB, </w:t>
      </w:r>
      <w:proofErr w:type="spellStart"/>
      <w:r>
        <w:t>Mhamphi</w:t>
      </w:r>
      <w:proofErr w:type="spellEnd"/>
      <w:r>
        <w:t xml:space="preserve"> GG, et al. </w:t>
      </w:r>
      <w:proofErr w:type="spellStart"/>
      <w:r>
        <w:t>Seroposotivity</w:t>
      </w:r>
      <w:proofErr w:type="spellEnd"/>
      <w:r>
        <w:t xml:space="preserve"> of Brucella spp. and Leptospira spp. antibodies among abattoir workers and meat vendors in the city of Mwanza, Tanzania: A call for one health approach control strategies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Negl</w:t>
      </w:r>
      <w:proofErr w:type="spellEnd"/>
      <w:r>
        <w:t xml:space="preserve"> Trop Dis. 2018;12(6):39–52. </w:t>
      </w:r>
    </w:p>
    <w:p w14:paraId="205766F2" w14:textId="7CEF8000" w:rsidR="007D0ED1" w:rsidRDefault="007D0ED1" w:rsidP="005E6F09">
      <w:pPr>
        <w:pStyle w:val="ListParagraph"/>
        <w:numPr>
          <w:ilvl w:val="0"/>
          <w:numId w:val="2"/>
        </w:numPr>
        <w:spacing w:before="240" w:after="240"/>
        <w:ind w:left="1077"/>
        <w:contextualSpacing w:val="0"/>
      </w:pPr>
      <w:proofErr w:type="spellStart"/>
      <w:r>
        <w:t>Schoonman</w:t>
      </w:r>
      <w:proofErr w:type="spellEnd"/>
      <w:r>
        <w:t xml:space="preserve"> L, </w:t>
      </w:r>
      <w:proofErr w:type="spellStart"/>
      <w:r>
        <w:t>Swai</w:t>
      </w:r>
      <w:proofErr w:type="spellEnd"/>
      <w:r>
        <w:t xml:space="preserve"> ES. Risk factors associated with the seroprevalence of leptospirosis, amongst at-risk groups in and around Tanga city, Tanzania. Ann Trop Med </w:t>
      </w:r>
      <w:proofErr w:type="spellStart"/>
      <w:r>
        <w:t>Parasitol</w:t>
      </w:r>
      <w:proofErr w:type="spellEnd"/>
      <w:r>
        <w:t xml:space="preserve">. 2009;103(8):711–8. </w:t>
      </w:r>
    </w:p>
    <w:p w14:paraId="54150C95" w14:textId="13823514" w:rsidR="007D0ED1" w:rsidRDefault="007D0ED1" w:rsidP="005E6F09">
      <w:pPr>
        <w:pStyle w:val="ListParagraph"/>
        <w:numPr>
          <w:ilvl w:val="0"/>
          <w:numId w:val="2"/>
        </w:numPr>
        <w:spacing w:before="240" w:after="240"/>
        <w:ind w:left="1077"/>
        <w:contextualSpacing w:val="0"/>
      </w:pPr>
      <w:r>
        <w:t xml:space="preserve">Biggs HM, Bui DM, Galloway RL, Stoddard RA, </w:t>
      </w:r>
      <w:proofErr w:type="spellStart"/>
      <w:r>
        <w:t>Shadomy</w:t>
      </w:r>
      <w:proofErr w:type="spellEnd"/>
      <w:r>
        <w:t xml:space="preserve"> S V., Morrissey AB, et al. Leptospirosis among hospitalized febrile patients in northern Tanzania. Am J Trop Med </w:t>
      </w:r>
      <w:proofErr w:type="spellStart"/>
      <w:r>
        <w:t>Hyg</w:t>
      </w:r>
      <w:proofErr w:type="spellEnd"/>
      <w:r>
        <w:t xml:space="preserve">. 2011;85(2):275–81. </w:t>
      </w:r>
    </w:p>
    <w:p w14:paraId="46909296" w14:textId="269CEF3D" w:rsidR="007D0ED1" w:rsidRDefault="007D0ED1" w:rsidP="005E6F09">
      <w:pPr>
        <w:pStyle w:val="ListParagraph"/>
        <w:numPr>
          <w:ilvl w:val="0"/>
          <w:numId w:val="2"/>
        </w:numPr>
        <w:spacing w:before="240" w:after="240"/>
        <w:ind w:left="1077"/>
        <w:contextualSpacing w:val="0"/>
      </w:pPr>
      <w:proofErr w:type="spellStart"/>
      <w:r>
        <w:t>Chipwaza</w:t>
      </w:r>
      <w:proofErr w:type="spellEnd"/>
      <w:r>
        <w:t xml:space="preserve"> B, </w:t>
      </w:r>
      <w:proofErr w:type="spellStart"/>
      <w:r>
        <w:t>Mhamphi</w:t>
      </w:r>
      <w:proofErr w:type="spellEnd"/>
      <w:r>
        <w:t xml:space="preserve"> GG, </w:t>
      </w:r>
      <w:proofErr w:type="spellStart"/>
      <w:r>
        <w:t>Ngatunga</w:t>
      </w:r>
      <w:proofErr w:type="spellEnd"/>
      <w:r>
        <w:t xml:space="preserve"> SD, </w:t>
      </w:r>
      <w:proofErr w:type="spellStart"/>
      <w:r>
        <w:t>Selemani</w:t>
      </w:r>
      <w:proofErr w:type="spellEnd"/>
      <w:r>
        <w:t xml:space="preserve"> M, </w:t>
      </w:r>
      <w:proofErr w:type="spellStart"/>
      <w:r>
        <w:t>Amuri</w:t>
      </w:r>
      <w:proofErr w:type="spellEnd"/>
      <w:r>
        <w:t xml:space="preserve"> M, </w:t>
      </w:r>
      <w:proofErr w:type="spellStart"/>
      <w:r>
        <w:t>Mugasa</w:t>
      </w:r>
      <w:proofErr w:type="spellEnd"/>
      <w:r>
        <w:t xml:space="preserve"> JP, et al. Prevalence of Bacterial Febrile Illnesses in Children in </w:t>
      </w:r>
      <w:proofErr w:type="spellStart"/>
      <w:r>
        <w:t>Kilosa</w:t>
      </w:r>
      <w:proofErr w:type="spellEnd"/>
      <w:r>
        <w:t xml:space="preserve"> District, Tanzania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Negl</w:t>
      </w:r>
      <w:proofErr w:type="spellEnd"/>
      <w:r>
        <w:t xml:space="preserve"> Trop Dis. 2015;9(5). </w:t>
      </w:r>
    </w:p>
    <w:p w14:paraId="335451E5" w14:textId="013A9E64" w:rsidR="007D0ED1" w:rsidRDefault="007D0ED1" w:rsidP="005E6F09">
      <w:pPr>
        <w:pStyle w:val="ListParagraph"/>
        <w:numPr>
          <w:ilvl w:val="0"/>
          <w:numId w:val="2"/>
        </w:numPr>
        <w:spacing w:before="240" w:after="240"/>
        <w:ind w:left="1077"/>
        <w:contextualSpacing w:val="0"/>
      </w:pPr>
      <w:r>
        <w:t xml:space="preserve">Maze MJ, Cash-Goldwasser S, </w:t>
      </w:r>
      <w:proofErr w:type="spellStart"/>
      <w:r>
        <w:t>Rubach</w:t>
      </w:r>
      <w:proofErr w:type="spellEnd"/>
      <w:r>
        <w:t xml:space="preserve"> MP, Biggs HM, Galloway RL, Sharples KJ, et al. Risk factors for human acute leptospirosis in northern Tanzania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Negl</w:t>
      </w:r>
      <w:proofErr w:type="spellEnd"/>
      <w:r>
        <w:t xml:space="preserve"> Trop Dis. 2018;12(6):1–22. </w:t>
      </w:r>
    </w:p>
    <w:p w14:paraId="44D68A05" w14:textId="31B0E7B7" w:rsidR="007D0ED1" w:rsidRDefault="007D0ED1" w:rsidP="005E6F09">
      <w:pPr>
        <w:pStyle w:val="ListParagraph"/>
        <w:numPr>
          <w:ilvl w:val="0"/>
          <w:numId w:val="2"/>
        </w:numPr>
        <w:spacing w:before="240" w:after="240"/>
        <w:ind w:left="1077"/>
        <w:contextualSpacing w:val="0"/>
      </w:pPr>
      <w:r>
        <w:t xml:space="preserve">Maze MJ. The impact of leptospirosis in Northern Tanzania. University of Otago; 2019. </w:t>
      </w:r>
    </w:p>
    <w:p w14:paraId="7579B4C2" w14:textId="2D39D020" w:rsidR="007D0ED1" w:rsidRDefault="007D0ED1" w:rsidP="005E6F09">
      <w:pPr>
        <w:pStyle w:val="ListParagraph"/>
        <w:numPr>
          <w:ilvl w:val="0"/>
          <w:numId w:val="2"/>
        </w:numPr>
        <w:spacing w:before="240" w:after="240"/>
        <w:ind w:left="1077"/>
        <w:contextualSpacing w:val="0"/>
      </w:pPr>
      <w:proofErr w:type="spellStart"/>
      <w:r>
        <w:t>Assenga</w:t>
      </w:r>
      <w:proofErr w:type="spellEnd"/>
      <w:r>
        <w:t xml:space="preserve"> JA, </w:t>
      </w:r>
      <w:proofErr w:type="spellStart"/>
      <w:r>
        <w:t>Matemba</w:t>
      </w:r>
      <w:proofErr w:type="spellEnd"/>
      <w:r>
        <w:t xml:space="preserve"> LE, Muller SK, </w:t>
      </w:r>
      <w:proofErr w:type="spellStart"/>
      <w:r>
        <w:t>Mhamphi</w:t>
      </w:r>
      <w:proofErr w:type="spellEnd"/>
      <w:r>
        <w:t xml:space="preserve"> GG, </w:t>
      </w:r>
      <w:proofErr w:type="spellStart"/>
      <w:r>
        <w:t>Kazwala</w:t>
      </w:r>
      <w:proofErr w:type="spellEnd"/>
      <w:r>
        <w:t xml:space="preserve"> RR. Predominant Leptospiral Serogroups Circulating among Humans, Livestock and Wildlife in Katavi-Rukwa Ecosystem, Tanzania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Negl</w:t>
      </w:r>
      <w:proofErr w:type="spellEnd"/>
      <w:r>
        <w:t xml:space="preserve"> Trop Dis. 2015;9(3):1–14. </w:t>
      </w:r>
    </w:p>
    <w:p w14:paraId="5918799A" w14:textId="116B85CE" w:rsidR="007D0ED1" w:rsidRDefault="007D0ED1" w:rsidP="005E6F09">
      <w:pPr>
        <w:pStyle w:val="ListParagraph"/>
        <w:numPr>
          <w:ilvl w:val="0"/>
          <w:numId w:val="2"/>
        </w:numPr>
        <w:spacing w:before="240" w:after="240"/>
        <w:ind w:left="1077"/>
        <w:contextualSpacing w:val="0"/>
      </w:pPr>
      <w:proofErr w:type="spellStart"/>
      <w:r>
        <w:t>Katakweba</w:t>
      </w:r>
      <w:proofErr w:type="spellEnd"/>
      <w:r>
        <w:t xml:space="preserve"> A. Small Mammals in Fenced Houses as Source of Leptospirosis to Livestock Pets animals and Humans in Morogoro Municipality, Tanzania. Tanzania Vet Assoc Proc. 2018;36(2018). </w:t>
      </w:r>
    </w:p>
    <w:p w14:paraId="1AFDDDFE" w14:textId="52FDC829" w:rsidR="007D0ED1" w:rsidRDefault="007D0ED1" w:rsidP="005E6F09">
      <w:pPr>
        <w:pStyle w:val="ListParagraph"/>
        <w:numPr>
          <w:ilvl w:val="0"/>
          <w:numId w:val="2"/>
        </w:numPr>
        <w:spacing w:before="240" w:after="240"/>
        <w:ind w:left="1077"/>
        <w:contextualSpacing w:val="0"/>
      </w:pPr>
      <w:proofErr w:type="spellStart"/>
      <w:r>
        <w:t>Katakweba</w:t>
      </w:r>
      <w:proofErr w:type="spellEnd"/>
      <w:r>
        <w:t xml:space="preserve"> AAS, </w:t>
      </w:r>
      <w:proofErr w:type="spellStart"/>
      <w:r>
        <w:t>Mulungu</w:t>
      </w:r>
      <w:proofErr w:type="spellEnd"/>
      <w:r>
        <w:t xml:space="preserve"> LS, </w:t>
      </w:r>
      <w:proofErr w:type="spellStart"/>
      <w:r>
        <w:t>Eiseb</w:t>
      </w:r>
      <w:proofErr w:type="spellEnd"/>
      <w:r>
        <w:t xml:space="preserve"> SJ, </w:t>
      </w:r>
      <w:proofErr w:type="spellStart"/>
      <w:r>
        <w:t>Mahlaba</w:t>
      </w:r>
      <w:proofErr w:type="spellEnd"/>
      <w:r>
        <w:t xml:space="preserve"> TATA, </w:t>
      </w:r>
      <w:proofErr w:type="spellStart"/>
      <w:r>
        <w:t>Makundi</w:t>
      </w:r>
      <w:proofErr w:type="spellEnd"/>
      <w:r>
        <w:t xml:space="preserve"> RH, </w:t>
      </w:r>
      <w:proofErr w:type="spellStart"/>
      <w:r>
        <w:t>Massawe</w:t>
      </w:r>
      <w:proofErr w:type="spellEnd"/>
      <w:r>
        <w:t xml:space="preserve"> AW, et al. Prevalence of </w:t>
      </w:r>
      <w:proofErr w:type="spellStart"/>
      <w:r>
        <w:t>haemoparasites</w:t>
      </w:r>
      <w:proofErr w:type="spellEnd"/>
      <w:r>
        <w:t xml:space="preserve">, </w:t>
      </w:r>
      <w:proofErr w:type="spellStart"/>
      <w:r>
        <w:t>leptospires</w:t>
      </w:r>
      <w:proofErr w:type="spellEnd"/>
      <w:r>
        <w:t xml:space="preserve"> and coccobacilli with potential for human infection in the blood of rodents and shrews from selected localities in Tanzania, Namibia and Swaziland. African Zool. 2012 Apr;47(1):119–27. </w:t>
      </w:r>
    </w:p>
    <w:p w14:paraId="183A12F9" w14:textId="3710A4AF" w:rsidR="007D0ED1" w:rsidRDefault="007D0ED1" w:rsidP="005E6F09">
      <w:pPr>
        <w:pStyle w:val="ListParagraph"/>
        <w:numPr>
          <w:ilvl w:val="0"/>
          <w:numId w:val="2"/>
        </w:numPr>
        <w:spacing w:before="240" w:after="240"/>
        <w:ind w:left="1077"/>
        <w:contextualSpacing w:val="0"/>
      </w:pPr>
      <w:proofErr w:type="spellStart"/>
      <w:r>
        <w:t>Mgode</w:t>
      </w:r>
      <w:proofErr w:type="spellEnd"/>
      <w:r>
        <w:t xml:space="preserve"> GF, </w:t>
      </w:r>
      <w:proofErr w:type="spellStart"/>
      <w:r>
        <w:t>Mhamphi</w:t>
      </w:r>
      <w:proofErr w:type="spellEnd"/>
      <w:r>
        <w:t xml:space="preserve"> G, </w:t>
      </w:r>
      <w:proofErr w:type="spellStart"/>
      <w:r>
        <w:t>Katakweba</w:t>
      </w:r>
      <w:proofErr w:type="spellEnd"/>
      <w:r>
        <w:t xml:space="preserve"> A, </w:t>
      </w:r>
      <w:proofErr w:type="spellStart"/>
      <w:r>
        <w:t>Paemelaere</w:t>
      </w:r>
      <w:proofErr w:type="spellEnd"/>
      <w:r>
        <w:t xml:space="preserve"> E, </w:t>
      </w:r>
      <w:proofErr w:type="spellStart"/>
      <w:r>
        <w:t>Willekens</w:t>
      </w:r>
      <w:proofErr w:type="spellEnd"/>
      <w:r>
        <w:t xml:space="preserve"> N, </w:t>
      </w:r>
      <w:proofErr w:type="spellStart"/>
      <w:r>
        <w:t>Leirs</w:t>
      </w:r>
      <w:proofErr w:type="spellEnd"/>
      <w:r>
        <w:t xml:space="preserve"> H, et al. </w:t>
      </w:r>
      <w:proofErr w:type="spellStart"/>
      <w:r>
        <w:t>Pcr</w:t>
      </w:r>
      <w:proofErr w:type="spellEnd"/>
      <w:r>
        <w:t xml:space="preserve"> detection of </w:t>
      </w:r>
      <w:proofErr w:type="spellStart"/>
      <w:r>
        <w:t>leptospira</w:t>
      </w:r>
      <w:proofErr w:type="spellEnd"/>
      <w:r>
        <w:t xml:space="preserve"> DNA in rodents and </w:t>
      </w:r>
      <w:proofErr w:type="spellStart"/>
      <w:r>
        <w:t>insecti-vores</w:t>
      </w:r>
      <w:proofErr w:type="spellEnd"/>
      <w:r>
        <w:t xml:space="preserve"> from Tanzania. Belgian J Zool. 2005;135(SUPPL.1):17–9. </w:t>
      </w:r>
    </w:p>
    <w:p w14:paraId="06F688B1" w14:textId="51FA3616" w:rsidR="007D0ED1" w:rsidRDefault="007D0ED1" w:rsidP="005E6F09">
      <w:pPr>
        <w:pStyle w:val="ListParagraph"/>
        <w:numPr>
          <w:ilvl w:val="0"/>
          <w:numId w:val="2"/>
        </w:numPr>
        <w:spacing w:before="240" w:after="240"/>
        <w:ind w:left="1077"/>
        <w:contextualSpacing w:val="0"/>
      </w:pPr>
      <w:proofErr w:type="spellStart"/>
      <w:r>
        <w:lastRenderedPageBreak/>
        <w:t>Mgode</w:t>
      </w:r>
      <w:proofErr w:type="spellEnd"/>
      <w:r>
        <w:t xml:space="preserve"> GF, </w:t>
      </w:r>
      <w:proofErr w:type="spellStart"/>
      <w:r>
        <w:t>Katakweba</w:t>
      </w:r>
      <w:proofErr w:type="spellEnd"/>
      <w:r>
        <w:t xml:space="preserve"> AS, </w:t>
      </w:r>
      <w:proofErr w:type="spellStart"/>
      <w:r>
        <w:t>Mhamphi</w:t>
      </w:r>
      <w:proofErr w:type="spellEnd"/>
      <w:r>
        <w:t xml:space="preserve"> GG, </w:t>
      </w:r>
      <w:proofErr w:type="spellStart"/>
      <w:r>
        <w:t>Fwalo</w:t>
      </w:r>
      <w:proofErr w:type="spellEnd"/>
      <w:r>
        <w:t xml:space="preserve"> F, </w:t>
      </w:r>
      <w:proofErr w:type="spellStart"/>
      <w:r>
        <w:t>Bahari</w:t>
      </w:r>
      <w:proofErr w:type="spellEnd"/>
      <w:r>
        <w:t xml:space="preserve"> M, </w:t>
      </w:r>
      <w:proofErr w:type="spellStart"/>
      <w:r>
        <w:t>Mdangi</w:t>
      </w:r>
      <w:proofErr w:type="spellEnd"/>
      <w:r>
        <w:t xml:space="preserve"> M, et al. Prevalence of leptospirosis and toxoplasmosis: a study of rodents and shrews in cultivated and fallow land, Morogoro rural district, Tanzania. </w:t>
      </w:r>
      <w:proofErr w:type="spellStart"/>
      <w:r>
        <w:t>Tanzan</w:t>
      </w:r>
      <w:proofErr w:type="spellEnd"/>
      <w:r>
        <w:t xml:space="preserve"> J Health Res. 2014;16(3):1–7. </w:t>
      </w:r>
    </w:p>
    <w:p w14:paraId="3AE6A48D" w14:textId="1C8E15E8" w:rsidR="007D0ED1" w:rsidRDefault="007D0ED1" w:rsidP="005E6F09">
      <w:pPr>
        <w:pStyle w:val="ListParagraph"/>
        <w:numPr>
          <w:ilvl w:val="0"/>
          <w:numId w:val="2"/>
        </w:numPr>
        <w:spacing w:before="240" w:after="240"/>
        <w:ind w:left="1077"/>
        <w:contextualSpacing w:val="0"/>
      </w:pPr>
      <w:proofErr w:type="spellStart"/>
      <w:r>
        <w:t>Karimuribo</w:t>
      </w:r>
      <w:proofErr w:type="spellEnd"/>
      <w:r>
        <w:t xml:space="preserve"> ED, </w:t>
      </w:r>
      <w:proofErr w:type="spellStart"/>
      <w:r>
        <w:t>Swai</w:t>
      </w:r>
      <w:proofErr w:type="spellEnd"/>
      <w:r>
        <w:t xml:space="preserve"> ES, </w:t>
      </w:r>
      <w:proofErr w:type="spellStart"/>
      <w:r>
        <w:t>Kyakaisho</w:t>
      </w:r>
      <w:proofErr w:type="spellEnd"/>
      <w:r>
        <w:t xml:space="preserve"> PK. Investigation of a syndrome characterised by passage of red urine in smallholder dairy cattle in East </w:t>
      </w:r>
      <w:proofErr w:type="spellStart"/>
      <w:r>
        <w:t>Usambara</w:t>
      </w:r>
      <w:proofErr w:type="spellEnd"/>
      <w:r>
        <w:t xml:space="preserve"> Mountains, Tanzania. J S </w:t>
      </w:r>
      <w:proofErr w:type="spellStart"/>
      <w:r>
        <w:t>Afr</w:t>
      </w:r>
      <w:proofErr w:type="spellEnd"/>
      <w:r>
        <w:t xml:space="preserve"> Vet Assoc. 2008;79(2):89–94. </w:t>
      </w:r>
    </w:p>
    <w:p w14:paraId="3D437C2E" w14:textId="0136CFB7" w:rsidR="007D0ED1" w:rsidRDefault="007D0ED1" w:rsidP="005E6F09">
      <w:pPr>
        <w:pStyle w:val="ListParagraph"/>
        <w:numPr>
          <w:ilvl w:val="0"/>
          <w:numId w:val="2"/>
        </w:numPr>
        <w:spacing w:before="240" w:after="240"/>
        <w:ind w:left="1077"/>
        <w:contextualSpacing w:val="0"/>
      </w:pPr>
      <w:proofErr w:type="spellStart"/>
      <w:r>
        <w:t>Schoonman</w:t>
      </w:r>
      <w:proofErr w:type="spellEnd"/>
      <w:r>
        <w:t xml:space="preserve"> L, </w:t>
      </w:r>
      <w:proofErr w:type="spellStart"/>
      <w:r>
        <w:t>Swai</w:t>
      </w:r>
      <w:proofErr w:type="spellEnd"/>
      <w:r>
        <w:t xml:space="preserve"> ES. Herd- and animal-level risk factors for bovine leptospirosis in Tanga region of Tanzania. Trop </w:t>
      </w:r>
      <w:proofErr w:type="spellStart"/>
      <w:r>
        <w:t>Anim</w:t>
      </w:r>
      <w:proofErr w:type="spellEnd"/>
      <w:r>
        <w:t xml:space="preserve"> Health Prod. 2010;42(7):1565–72. </w:t>
      </w:r>
    </w:p>
    <w:p w14:paraId="2A7B227C" w14:textId="26116E69" w:rsidR="007E6718" w:rsidRDefault="007E6718" w:rsidP="007E6718">
      <w:pPr>
        <w:pStyle w:val="ListParagraph"/>
        <w:numPr>
          <w:ilvl w:val="0"/>
          <w:numId w:val="2"/>
        </w:numPr>
        <w:spacing w:before="240" w:after="240"/>
        <w:contextualSpacing w:val="0"/>
      </w:pPr>
      <w:proofErr w:type="spellStart"/>
      <w:r w:rsidRPr="007E6718">
        <w:t>Swai</w:t>
      </w:r>
      <w:proofErr w:type="spellEnd"/>
      <w:r w:rsidRPr="007E6718">
        <w:t xml:space="preserve"> ES, </w:t>
      </w:r>
      <w:proofErr w:type="spellStart"/>
      <w:r w:rsidRPr="007E6718">
        <w:t>Schoonman</w:t>
      </w:r>
      <w:proofErr w:type="spellEnd"/>
      <w:r w:rsidRPr="007E6718">
        <w:t xml:space="preserve"> L. A survey of zoonotic diseases in trade cattle slaughtered at Tanga city abattoir: A cause of public health concern. Asian Pac J Trop Biomed. 2012;2(1):55–60.</w:t>
      </w:r>
    </w:p>
    <w:p w14:paraId="05C57210" w14:textId="77777777" w:rsidR="007E6718" w:rsidRDefault="007E6718" w:rsidP="004B08BB">
      <w:pPr>
        <w:spacing w:before="240" w:after="240"/>
      </w:pPr>
    </w:p>
    <w:p w14:paraId="7D9FA18C" w14:textId="77777777" w:rsidR="007D0ED1" w:rsidRDefault="007D0ED1" w:rsidP="007D0ED1">
      <w:pPr>
        <w:widowControl w:val="0"/>
        <w:autoSpaceDE w:val="0"/>
        <w:autoSpaceDN w:val="0"/>
        <w:adjustRightInd w:val="0"/>
        <w:ind w:left="640" w:hanging="640"/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</w:p>
    <w:p w14:paraId="1A356E15" w14:textId="77777777" w:rsidR="007D0ED1" w:rsidRDefault="007D0ED1" w:rsidP="007D0ED1">
      <w:pPr>
        <w:widowControl w:val="0"/>
        <w:autoSpaceDE w:val="0"/>
        <w:autoSpaceDN w:val="0"/>
        <w:adjustRightInd w:val="0"/>
        <w:ind w:left="640" w:hanging="640"/>
      </w:pPr>
    </w:p>
    <w:p w14:paraId="3422057C" w14:textId="5D6CEFAB" w:rsidR="007D0ED1" w:rsidRPr="007D0ED1" w:rsidRDefault="007D0ED1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7D0ED1">
        <w:rPr>
          <w:rFonts w:ascii="Calibri" w:hAnsi="Calibri" w:cs="Calibri"/>
          <w:noProof/>
        </w:rPr>
        <w:t xml:space="preserve"> </w:t>
      </w:r>
    </w:p>
    <w:p w14:paraId="221C0636" w14:textId="3E806DB9" w:rsidR="007D0ED1" w:rsidRDefault="007D0ED1" w:rsidP="007D0ED1">
      <w:r>
        <w:fldChar w:fldCharType="end"/>
      </w:r>
    </w:p>
    <w:p w14:paraId="0250DFAF" w14:textId="77777777" w:rsidR="002B2524" w:rsidRDefault="002B2524"/>
    <w:p w14:paraId="73A1EDCD" w14:textId="77777777" w:rsidR="002B2524" w:rsidRDefault="002B2524"/>
    <w:p w14:paraId="262CB847" w14:textId="77777777" w:rsidR="002B2524" w:rsidRDefault="002B2524"/>
    <w:p w14:paraId="1CA64E71" w14:textId="77777777" w:rsidR="002B2524" w:rsidRDefault="002B2524"/>
    <w:p w14:paraId="331C05F1" w14:textId="77777777" w:rsidR="002B2524" w:rsidRDefault="002B2524"/>
    <w:p w14:paraId="771AA547" w14:textId="77777777" w:rsidR="002B2524" w:rsidRDefault="002B2524"/>
    <w:sectPr w:rsidR="002B2524" w:rsidSect="00524AA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50D1F"/>
    <w:multiLevelType w:val="hybridMultilevel"/>
    <w:tmpl w:val="0C3CC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8F523A"/>
    <w:multiLevelType w:val="hybridMultilevel"/>
    <w:tmpl w:val="9A925094"/>
    <w:lvl w:ilvl="0" w:tplc="0878295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2NDYyMDEyMDI0M7RU0lEKTi0uzszPAykwrAUA/nmwCywAAAA="/>
  </w:docVars>
  <w:rsids>
    <w:rsidRoot w:val="00524AA0"/>
    <w:rsid w:val="000D6D21"/>
    <w:rsid w:val="002B2524"/>
    <w:rsid w:val="002D601A"/>
    <w:rsid w:val="004B08BB"/>
    <w:rsid w:val="00524AA0"/>
    <w:rsid w:val="00530310"/>
    <w:rsid w:val="00561D40"/>
    <w:rsid w:val="005E6F09"/>
    <w:rsid w:val="00625D23"/>
    <w:rsid w:val="006C3AB4"/>
    <w:rsid w:val="007B49DD"/>
    <w:rsid w:val="007D0ED1"/>
    <w:rsid w:val="007E6718"/>
    <w:rsid w:val="007F6533"/>
    <w:rsid w:val="0081562A"/>
    <w:rsid w:val="00817FCF"/>
    <w:rsid w:val="00941F12"/>
    <w:rsid w:val="00992FD0"/>
    <w:rsid w:val="009A1F9F"/>
    <w:rsid w:val="009F5977"/>
    <w:rsid w:val="00AB7B7D"/>
    <w:rsid w:val="00B36A9B"/>
    <w:rsid w:val="00D179BF"/>
    <w:rsid w:val="00E000E8"/>
    <w:rsid w:val="00F71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51781"/>
  <w15:docId w15:val="{CBD1FFC4-9F43-4A14-A9A1-F6C0F62FC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0E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ED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D0E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295329A8-A2EA-44B0-BEFD-7FCFAE2A7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1</Words>
  <Characters>4637</Characters>
  <Application>Microsoft Office Word</Application>
  <DocSecurity>4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ook</dc:creator>
  <cp:keywords/>
  <dc:description/>
  <cp:lastModifiedBy>Andrea Szabo</cp:lastModifiedBy>
  <cp:revision>2</cp:revision>
  <dcterms:created xsi:type="dcterms:W3CDTF">2021-11-03T13:54:00Z</dcterms:created>
  <dcterms:modified xsi:type="dcterms:W3CDTF">2021-11-03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e4bd260-9220-33d0-9526-a7486da9bc0a</vt:lpwstr>
  </property>
</Properties>
</file>